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
  <dc:description/>
  <dc:language>en-US</dc:language>
  <cp:lastModifiedBy/>
  <dcterms:modified xsi:type="dcterms:W3CDTF">2015-01-30T05:18:57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66</vt:lpwstr>
  </property>
</Properties>
</file>